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.</w:t>
      </w:r>
    </w:p>
    <w:tbl>
      <w:tblPr>
        <w:tblW w:w="74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95"/>
        <w:gridCol w:w="1139"/>
        <w:gridCol w:w="1260"/>
        <w:gridCol w:w="720"/>
        <w:gridCol w:w="1080"/>
        <w:gridCol w:w="1026"/>
      </w:tblGrid>
      <w:tr>
        <w:trPr>
          <w:trHeight w:val="255" w:hRule="atLeast"/>
        </w:trPr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225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yclin D3</w:t>
            </w:r>
          </w:p>
        </w:tc>
      </w:tr>
      <w:tr>
        <w:trPr>
          <w:trHeight w:val="300" w:hRule="atLeast"/>
        </w:trPr>
        <w:tc>
          <w:tcPr>
            <w:tcW w:w="217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宋体;SimSun" w:hAnsi="宋体;SimSun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ears</w:t>
            </w:r>
            <w:r>
              <w:rPr>
                <w:rFonts w:ascii="宋体;SimSun" w:hAnsi="宋体;SimSun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&lt;5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(28.4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7(64.6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(1.6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(5.3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nopausal statu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92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207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(18.1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6(35.4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t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(11.9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(34.6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ascular thrombosi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0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(20.6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5(43.2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(9.5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(26.7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Tumor size </w:t>
            </w:r>
            <w:r>
              <w:rPr>
                <w:rFonts w:ascii="宋体;SimSun" w:hAnsi="宋体;SimSun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m</w:t>
            </w:r>
            <w:r>
              <w:rPr>
                <w:rFonts w:ascii="宋体;SimSun" w:hAnsi="宋体;SimSun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28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≦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cm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(8.6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(16.9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&gt;2cm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(21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7(52.3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de statu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(16.9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0(37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(13.2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0(33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R statu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.53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000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(21.8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(30.9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(7.8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9(40.7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 statu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.71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001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(21.8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(34.2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(8.2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(35.8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R-2 statu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98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002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(11.1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5(39.1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(16.5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(22.6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i67 statu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0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(9.9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(29.6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(7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4(22.2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22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Well 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(4.1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(4.1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(25.5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7(64.6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88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8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 ⅠⅡ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(13.2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(40.7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 xml:space="preserve">  Ⅲ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(11.5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(20.6%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Statistically significant p &lt; 0.05 are indicated in bold. ER, estrogen receptor;</w:t>
      </w:r>
    </w:p>
    <w:p>
      <w:pPr>
        <w:pStyle w:val="Normal"/>
        <w:rPr/>
      </w:pPr>
      <w:r>
        <w:rPr/>
        <w:t>PR, progesterone receptor; HER-2, human epidermal growth factor receptor 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4T16:29:00Z</dcterms:created>
  <dc:creator>Nina</dc:creator>
  <dc:description/>
  <cp:keywords/>
  <dc:language>en-US</dc:language>
  <cp:lastModifiedBy>Nina</cp:lastModifiedBy>
  <dcterms:modified xsi:type="dcterms:W3CDTF">2015-09-08T14:17:00Z</dcterms:modified>
  <cp:revision>9</cp:revision>
  <dc:subject/>
  <dc:title>Table 1</dc:title>
</cp:coreProperties>
</file>